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C0D" w:rsidRPr="00DB01BE" w:rsidRDefault="0039218D" w:rsidP="00385C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85C0D">
        <w:rPr>
          <w:rFonts w:ascii="Times New Roman" w:hAnsi="Times New Roman" w:cs="Times New Roman"/>
          <w:b/>
          <w:sz w:val="24"/>
          <w:szCs w:val="24"/>
        </w:rPr>
        <w:t>Table 1</w:t>
      </w:r>
      <w:bookmarkEnd w:id="0"/>
      <w:r w:rsidR="00385C0D">
        <w:rPr>
          <w:rFonts w:ascii="Times New Roman" w:hAnsi="Times New Roman" w:cs="Times New Roman"/>
          <w:b/>
          <w:sz w:val="24"/>
          <w:szCs w:val="24"/>
        </w:rPr>
        <w:t>: Primary and secondary antibodies</w:t>
      </w:r>
    </w:p>
    <w:tbl>
      <w:tblPr>
        <w:tblStyle w:val="LightShading"/>
        <w:tblW w:w="5098" w:type="pct"/>
        <w:tblLayout w:type="fixed"/>
        <w:tblLook w:val="04A0" w:firstRow="1" w:lastRow="0" w:firstColumn="1" w:lastColumn="0" w:noHBand="0" w:noVBand="1"/>
      </w:tblPr>
      <w:tblGrid>
        <w:gridCol w:w="2093"/>
        <w:gridCol w:w="1279"/>
        <w:gridCol w:w="1131"/>
        <w:gridCol w:w="2125"/>
        <w:gridCol w:w="1561"/>
        <w:gridCol w:w="2555"/>
        <w:gridCol w:w="1134"/>
        <w:gridCol w:w="1556"/>
      </w:tblGrid>
      <w:tr w:rsidR="00385C0D" w:rsidRPr="00EF6A00" w:rsidTr="00D922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antibodies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0D" w:rsidRPr="00B5594C" w:rsidRDefault="00385C0D" w:rsidP="00D9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0D" w:rsidRPr="00EF6A00" w:rsidRDefault="00385C0D" w:rsidP="00D9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C0D" w:rsidRPr="00DB01BE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DB01BE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e recognized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385C0D" w:rsidRPr="00DB01BE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noclonal/Polyclonal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DB01BE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DB01BE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otype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DB01BE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ical expression pattern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DB01BE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DB01BE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ised agains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385C0D" w:rsidRPr="00DB01BE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sed in (FCM = flow cytometry, C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tospo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B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Q44a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IgM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cells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RD / Kingfisher Biotech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D1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PM65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G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nocytes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vin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D1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ük4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G2a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nocytes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D</w:t>
            </w:r>
            <w:proofErr w:type="spellEnd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uman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D1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AM36a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G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nocytes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MRD / Kingfisher Biotec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ovin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D3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D3-12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atIgG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 cells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D</w:t>
            </w:r>
            <w:proofErr w:type="spellEnd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rotec</w:t>
            </w:r>
            <w:proofErr w:type="spellEnd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, Ltd., Oxford, UK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uman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D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C50A1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M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 cell subset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MRD / Kingfisher Biotec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ovin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D6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BM11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G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crophages, monocytes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uman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S</w:t>
            </w:r>
          </w:p>
        </w:tc>
      </w:tr>
      <w:tr w:rsidR="00385C0D" w:rsidRPr="00686203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D8a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Q111a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M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 cell subset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MRD / Kingfisher Biotec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ovin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D8b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T82a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G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 cell subset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MRD / Kingfisher Biotec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ovin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ITC isotype control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BRG1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at IgG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nknown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fymetrix</w:t>
            </w:r>
            <w:proofErr w:type="spellEnd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cific blue isotype control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PC-173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at IgG2a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nknown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P</w:t>
            </w: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R224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G2a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arious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rtin</w:t>
            </w:r>
            <w:proofErr w:type="spellEnd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Pharma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vin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P</w:t>
            </w: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AF32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G2b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arious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rtin</w:t>
            </w:r>
            <w:proofErr w:type="spellEnd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Pharma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mster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686203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P</w:t>
            </w: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H4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use IgG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arious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ionic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uman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686203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620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R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21a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IgG2b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delta T-cells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RD / Kingfisher Biotech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bottom w:val="nil"/>
            </w:tcBorders>
            <w:shd w:val="clear" w:color="auto" w:fill="auto"/>
            <w:noWrap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bottom w:val="nil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bottom w:val="nil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tcBorders>
              <w:bottom w:val="nil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tcBorders>
              <w:bottom w:val="nil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nil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ar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ibodies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85C0D" w:rsidRPr="00EF6A00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385C0D" w:rsidRPr="00DB01BE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clonal/Polyclonal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type reco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EF6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zed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sed in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488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G1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/ Molecular Probes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S</w:t>
            </w:r>
          </w:p>
        </w:tc>
      </w:tr>
      <w:tr w:rsidR="00385C0D" w:rsidRPr="00EF6A00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exa 48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/ Molecular Prob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48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/ Molecular Prob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48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/ Molecular Prob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48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M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/ Molecular Prob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C0D" w:rsidRPr="00EF6A00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594</w:t>
            </w:r>
          </w:p>
        </w:tc>
        <w:tc>
          <w:tcPr>
            <w:tcW w:w="476" w:type="pct"/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G1</w:t>
            </w:r>
          </w:p>
        </w:tc>
        <w:tc>
          <w:tcPr>
            <w:tcW w:w="581" w:type="pct"/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/ Molecular Probes</w:t>
            </w:r>
          </w:p>
        </w:tc>
        <w:tc>
          <w:tcPr>
            <w:tcW w:w="422" w:type="pct"/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Biotechnologi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Biotechnologi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Biotechnologi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p-efluor71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a-21B2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anti-mouse IgG2a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ymetrix</w:t>
            </w:r>
            <w:proofErr w:type="spellEnd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p-efluor71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-14D12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anti-mouse IgG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ymetrix</w:t>
            </w:r>
            <w:proofErr w:type="spellEnd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64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G2a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/ Molecular Prob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64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G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/ Molecular Prob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64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G2b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/ Molecular Probe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  <w:tr w:rsidR="00385C0D" w:rsidRPr="00EF6A00" w:rsidTr="00D922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-efluor78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41</w:t>
            </w:r>
          </w:p>
        </w:tc>
        <w:tc>
          <w:tcPr>
            <w:tcW w:w="79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M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ymetrix</w:t>
            </w:r>
            <w:proofErr w:type="spellEnd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385C0D" w:rsidRPr="00EF6A00" w:rsidRDefault="00385C0D" w:rsidP="00D9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A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M</w:t>
            </w:r>
          </w:p>
        </w:tc>
      </w:tr>
    </w:tbl>
    <w:p w:rsidR="00385C0D" w:rsidRDefault="00385C0D" w:rsidP="00385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D5034" w:rsidRDefault="002D5034"/>
    <w:sectPr w:rsidR="002D5034" w:rsidSect="00385C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C0D"/>
    <w:rsid w:val="002D5034"/>
    <w:rsid w:val="00385C0D"/>
    <w:rsid w:val="0039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566E41-3316-4DB2-8718-2C708BA4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85C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E6B96B13B38479A9DA8B6F9080260" ma:contentTypeVersion="7" ma:contentTypeDescription="Create a new document." ma:contentTypeScope="" ma:versionID="36e14b81c328e16dffd49da6b3b70a7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703893A-93A2-4804-93C2-9AC058172C46}"/>
</file>

<file path=customXml/itemProps2.xml><?xml version="1.0" encoding="utf-8"?>
<ds:datastoreItem xmlns:ds="http://schemas.openxmlformats.org/officeDocument/2006/customXml" ds:itemID="{C2D53086-33A6-48DB-80B4-E81FAC4BCA35}"/>
</file>

<file path=customXml/itemProps3.xml><?xml version="1.0" encoding="utf-8"?>
<ds:datastoreItem xmlns:ds="http://schemas.openxmlformats.org/officeDocument/2006/customXml" ds:itemID="{4D72B0CC-55FE-4375-98C9-342178889D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enes Arild</dc:creator>
  <cp:lastModifiedBy>Charles Harvey</cp:lastModifiedBy>
  <cp:revision>2</cp:revision>
  <dcterms:created xsi:type="dcterms:W3CDTF">2015-05-30T15:13:00Z</dcterms:created>
  <dcterms:modified xsi:type="dcterms:W3CDTF">2015-06-19T13:28:00Z</dcterms:modified>
</cp:coreProperties>
</file>